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49606" w14:textId="4F30DACF" w:rsidR="00111810" w:rsidRPr="00583825" w:rsidRDefault="00291B1F">
      <w:pPr>
        <w:rPr>
          <w:rFonts w:ascii="Arial" w:hAnsi="Arial" w:cs="Arial"/>
          <w:sz w:val="22"/>
          <w:szCs w:val="22"/>
        </w:rPr>
      </w:pPr>
      <w:r w:rsidRPr="00583825">
        <w:rPr>
          <w:rFonts w:ascii="Arial" w:hAnsi="Arial" w:cs="Arial"/>
          <w:sz w:val="22"/>
          <w:szCs w:val="22"/>
        </w:rPr>
        <w:t xml:space="preserve">Supplementary </w:t>
      </w:r>
      <w:r w:rsidR="00CF08D1">
        <w:rPr>
          <w:rFonts w:ascii="Arial" w:hAnsi="Arial" w:cs="Arial"/>
          <w:sz w:val="22"/>
          <w:szCs w:val="22"/>
        </w:rPr>
        <w:t>Material</w:t>
      </w:r>
      <w:r w:rsidRPr="00583825">
        <w:rPr>
          <w:rFonts w:ascii="Arial" w:hAnsi="Arial" w:cs="Arial"/>
          <w:sz w:val="22"/>
          <w:szCs w:val="22"/>
        </w:rPr>
        <w:t xml:space="preserve"> for</w:t>
      </w:r>
    </w:p>
    <w:p w14:paraId="47F28F3F" w14:textId="3F6E409C" w:rsidR="00291B1F" w:rsidRPr="00583825" w:rsidRDefault="00291B1F">
      <w:pPr>
        <w:rPr>
          <w:rFonts w:ascii="Arial" w:hAnsi="Arial" w:cs="Arial"/>
          <w:sz w:val="22"/>
          <w:szCs w:val="22"/>
        </w:rPr>
      </w:pPr>
    </w:p>
    <w:p w14:paraId="050BF78A" w14:textId="77777777" w:rsidR="00B716D4" w:rsidRDefault="00B716D4" w:rsidP="008F4339">
      <w:pPr>
        <w:rPr>
          <w:rFonts w:ascii="Arial" w:hAnsi="Arial" w:cs="Arial"/>
          <w:b/>
          <w:bCs/>
          <w:sz w:val="22"/>
          <w:szCs w:val="22"/>
        </w:rPr>
      </w:pPr>
      <w:r w:rsidRPr="00B716D4">
        <w:rPr>
          <w:rFonts w:ascii="Arial" w:hAnsi="Arial" w:cs="Arial"/>
          <w:b/>
          <w:bCs/>
          <w:sz w:val="22"/>
          <w:szCs w:val="22"/>
        </w:rPr>
        <w:t>Sedentary lifestyle, Physical Activity, and Gastrointestinal Diseases: Evidence from Mendelian Randomization Analysis</w:t>
      </w:r>
    </w:p>
    <w:p w14:paraId="7DEC0F8A" w14:textId="77777777" w:rsidR="00B716D4" w:rsidRDefault="00B716D4" w:rsidP="008F4339">
      <w:pPr>
        <w:rPr>
          <w:rFonts w:ascii="Arial" w:hAnsi="Arial" w:cs="Arial"/>
          <w:b/>
          <w:bCs/>
          <w:sz w:val="22"/>
          <w:szCs w:val="22"/>
        </w:rPr>
      </w:pPr>
    </w:p>
    <w:p w14:paraId="60BB8983" w14:textId="372412A5" w:rsidR="008F4339" w:rsidRPr="00203CA7" w:rsidRDefault="008F4339" w:rsidP="008F4339">
      <w:pPr>
        <w:rPr>
          <w:rFonts w:ascii="Arial" w:hAnsi="Arial" w:cs="Arial"/>
          <w:b/>
          <w:bCs/>
          <w:szCs w:val="21"/>
          <w:vertAlign w:val="superscript"/>
        </w:rPr>
      </w:pPr>
      <w:proofErr w:type="spellStart"/>
      <w:r w:rsidRPr="00203CA7">
        <w:rPr>
          <w:rFonts w:ascii="Arial" w:hAnsi="Arial" w:cs="Arial" w:hint="eastAsia"/>
          <w:b/>
          <w:bCs/>
          <w:szCs w:val="21"/>
        </w:rPr>
        <w:t>J</w:t>
      </w:r>
      <w:r w:rsidRPr="00203CA7">
        <w:rPr>
          <w:rFonts w:ascii="Arial" w:hAnsi="Arial" w:cs="Arial"/>
          <w:b/>
          <w:bCs/>
          <w:szCs w:val="21"/>
        </w:rPr>
        <w:t>ie</w:t>
      </w:r>
      <w:proofErr w:type="spellEnd"/>
      <w:r w:rsidRPr="00203CA7">
        <w:rPr>
          <w:rFonts w:ascii="Arial" w:hAnsi="Arial" w:cs="Arial"/>
          <w:b/>
          <w:bCs/>
          <w:szCs w:val="21"/>
        </w:rPr>
        <w:t xml:space="preserve"> Chen</w:t>
      </w:r>
      <w:r>
        <w:rPr>
          <w:rFonts w:ascii="Arial" w:hAnsi="Arial" w:cs="Arial"/>
          <w:b/>
          <w:bCs/>
          <w:szCs w:val="21"/>
        </w:rPr>
        <w:t xml:space="preserve">, </w:t>
      </w:r>
      <w:r w:rsidRPr="00203CA7">
        <w:rPr>
          <w:rFonts w:ascii="Arial" w:hAnsi="Arial" w:cs="Arial"/>
          <w:b/>
          <w:bCs/>
          <w:szCs w:val="21"/>
        </w:rPr>
        <w:t>Xixian Ruan, Tian Fu, Shi</w:t>
      </w:r>
      <w:r>
        <w:rPr>
          <w:rFonts w:ascii="Arial" w:hAnsi="Arial" w:cs="Arial"/>
          <w:b/>
          <w:bCs/>
          <w:szCs w:val="21"/>
        </w:rPr>
        <w:t>-</w:t>
      </w:r>
      <w:r w:rsidRPr="00203CA7">
        <w:rPr>
          <w:rFonts w:ascii="Arial" w:hAnsi="Arial" w:cs="Arial"/>
          <w:b/>
          <w:bCs/>
          <w:szCs w:val="21"/>
        </w:rPr>
        <w:t xml:space="preserve">yuan Lu, </w:t>
      </w:r>
      <w:proofErr w:type="spellStart"/>
      <w:r w:rsidRPr="00203CA7">
        <w:rPr>
          <w:rFonts w:ascii="Arial" w:hAnsi="Arial" w:cs="Arial"/>
          <w:b/>
          <w:bCs/>
          <w:szCs w:val="21"/>
        </w:rPr>
        <w:t>Dipender</w:t>
      </w:r>
      <w:proofErr w:type="spellEnd"/>
      <w:r w:rsidRPr="00203CA7">
        <w:rPr>
          <w:rFonts w:ascii="Arial" w:hAnsi="Arial" w:cs="Arial"/>
          <w:b/>
          <w:bCs/>
          <w:szCs w:val="21"/>
        </w:rPr>
        <w:t xml:space="preserve"> Gill, </w:t>
      </w:r>
      <w:proofErr w:type="spellStart"/>
      <w:r w:rsidRPr="00203CA7">
        <w:rPr>
          <w:rFonts w:ascii="Arial" w:hAnsi="Arial" w:cs="Arial"/>
          <w:b/>
          <w:bCs/>
          <w:szCs w:val="21"/>
        </w:rPr>
        <w:t>Zixuan</w:t>
      </w:r>
      <w:proofErr w:type="spellEnd"/>
      <w:r w:rsidRPr="00203CA7">
        <w:rPr>
          <w:rFonts w:ascii="Arial" w:hAnsi="Arial" w:cs="Arial"/>
          <w:b/>
          <w:bCs/>
          <w:szCs w:val="21"/>
        </w:rPr>
        <w:t xml:space="preserve"> He, Stephen Burgess, Edward L </w:t>
      </w:r>
      <w:proofErr w:type="spellStart"/>
      <w:r w:rsidRPr="00203CA7">
        <w:rPr>
          <w:rFonts w:ascii="Arial" w:hAnsi="Arial" w:cs="Arial"/>
          <w:b/>
          <w:bCs/>
          <w:szCs w:val="21"/>
        </w:rPr>
        <w:t>Giovannucci</w:t>
      </w:r>
      <w:proofErr w:type="spellEnd"/>
      <w:r w:rsidRPr="00203CA7">
        <w:rPr>
          <w:rFonts w:ascii="Arial" w:hAnsi="Arial" w:cs="Arial"/>
          <w:b/>
          <w:bCs/>
          <w:szCs w:val="21"/>
        </w:rPr>
        <w:t xml:space="preserve">, Susanna C. Larsson, </w:t>
      </w:r>
      <w:proofErr w:type="spellStart"/>
      <w:r w:rsidRPr="00203CA7">
        <w:rPr>
          <w:rFonts w:ascii="Arial" w:hAnsi="Arial" w:cs="Arial"/>
          <w:b/>
          <w:bCs/>
          <w:szCs w:val="21"/>
        </w:rPr>
        <w:t>Minzi</w:t>
      </w:r>
      <w:proofErr w:type="spellEnd"/>
      <w:r w:rsidRPr="00203CA7">
        <w:rPr>
          <w:rFonts w:ascii="Arial" w:hAnsi="Arial" w:cs="Arial"/>
          <w:b/>
          <w:bCs/>
          <w:szCs w:val="21"/>
        </w:rPr>
        <w:t xml:space="preserve"> Deng, Shuai </w:t>
      </w:r>
      <w:r w:rsidRPr="00203CA7">
        <w:rPr>
          <w:rFonts w:ascii="Arial" w:hAnsi="Arial" w:cs="Arial" w:hint="eastAsia"/>
          <w:b/>
          <w:bCs/>
          <w:szCs w:val="21"/>
        </w:rPr>
        <w:t>Yuan,</w:t>
      </w:r>
      <w:r w:rsidRPr="00203CA7">
        <w:rPr>
          <w:rFonts w:ascii="Arial" w:hAnsi="Arial" w:cs="Arial"/>
          <w:b/>
          <w:bCs/>
          <w:szCs w:val="21"/>
        </w:rPr>
        <w:t xml:space="preserve"> </w:t>
      </w:r>
      <w:proofErr w:type="spellStart"/>
      <w:r w:rsidRPr="00203CA7">
        <w:rPr>
          <w:rFonts w:ascii="Arial" w:hAnsi="Arial" w:cs="Arial"/>
          <w:b/>
          <w:bCs/>
          <w:szCs w:val="21"/>
        </w:rPr>
        <w:t>Xue</w:t>
      </w:r>
      <w:proofErr w:type="spellEnd"/>
      <w:r w:rsidRPr="00203CA7">
        <w:rPr>
          <w:rFonts w:ascii="Arial" w:hAnsi="Arial" w:cs="Arial"/>
          <w:b/>
          <w:bCs/>
          <w:szCs w:val="21"/>
        </w:rPr>
        <w:t xml:space="preserve"> Li</w:t>
      </w:r>
    </w:p>
    <w:tbl>
      <w:tblPr>
        <w:tblpPr w:leftFromText="180" w:rightFromText="180" w:vertAnchor="text" w:horzAnchor="margin" w:tblpXSpec="center" w:tblpY="216"/>
        <w:tblW w:w="15304" w:type="dxa"/>
        <w:tblLook w:val="04A0" w:firstRow="1" w:lastRow="0" w:firstColumn="1" w:lastColumn="0" w:noHBand="0" w:noVBand="1"/>
      </w:tblPr>
      <w:tblGrid>
        <w:gridCol w:w="15304"/>
      </w:tblGrid>
      <w:tr w:rsidR="00DE4197" w:rsidRPr="00CF08D1" w14:paraId="53BF0D40" w14:textId="77777777" w:rsidTr="00DE4197">
        <w:trPr>
          <w:trHeight w:val="280"/>
        </w:trPr>
        <w:tc>
          <w:tcPr>
            <w:tcW w:w="15304" w:type="dxa"/>
            <w:shd w:val="clear" w:color="auto" w:fill="auto"/>
            <w:noWrap/>
            <w:vAlign w:val="bottom"/>
            <w:hideMark/>
          </w:tcPr>
          <w:p w14:paraId="3C3EE409" w14:textId="77777777" w:rsidR="00DE4197" w:rsidRPr="00CF08D1" w:rsidRDefault="00DE4197" w:rsidP="00DE41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CF08D1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able S1. Information of included studies and consortia.</w:t>
            </w:r>
          </w:p>
        </w:tc>
      </w:tr>
      <w:tr w:rsidR="00DE4197" w:rsidRPr="00CF08D1" w14:paraId="4B82B8E4" w14:textId="77777777" w:rsidTr="00DE4197">
        <w:trPr>
          <w:trHeight w:val="280"/>
        </w:trPr>
        <w:tc>
          <w:tcPr>
            <w:tcW w:w="15304" w:type="dxa"/>
            <w:shd w:val="clear" w:color="auto" w:fill="auto"/>
            <w:noWrap/>
            <w:vAlign w:val="bottom"/>
            <w:hideMark/>
          </w:tcPr>
          <w:p w14:paraId="636C443D" w14:textId="77777777" w:rsidR="00DE4197" w:rsidRPr="00CF08D1" w:rsidRDefault="00DE4197" w:rsidP="00DE41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CF08D1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able S2. Single nucleotide polymorphisms used as instrumental variables for leisure screen time and moderate-to-vigorous intensity physical activity during leisure time</w:t>
            </w:r>
          </w:p>
        </w:tc>
      </w:tr>
      <w:tr w:rsidR="00DE4197" w:rsidRPr="00CF08D1" w14:paraId="0C2A5CD1" w14:textId="77777777" w:rsidTr="00DE4197">
        <w:trPr>
          <w:trHeight w:val="280"/>
        </w:trPr>
        <w:tc>
          <w:tcPr>
            <w:tcW w:w="15304" w:type="dxa"/>
            <w:shd w:val="clear" w:color="auto" w:fill="auto"/>
            <w:noWrap/>
            <w:vAlign w:val="bottom"/>
            <w:hideMark/>
          </w:tcPr>
          <w:p w14:paraId="70FBEFC5" w14:textId="77777777" w:rsidR="00DE4197" w:rsidRPr="00CF08D1" w:rsidRDefault="00DE4197" w:rsidP="00DE41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CF08D1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Table S3. Number of cases and definition of gastrointestinal diseases in UK Biobank and FinnGen </w:t>
            </w:r>
          </w:p>
        </w:tc>
      </w:tr>
      <w:tr w:rsidR="00DE4197" w:rsidRPr="00CF08D1" w14:paraId="7D75E683" w14:textId="77777777" w:rsidTr="00DE4197">
        <w:trPr>
          <w:trHeight w:val="280"/>
        </w:trPr>
        <w:tc>
          <w:tcPr>
            <w:tcW w:w="15304" w:type="dxa"/>
            <w:shd w:val="clear" w:color="auto" w:fill="auto"/>
            <w:noWrap/>
            <w:vAlign w:val="bottom"/>
            <w:hideMark/>
          </w:tcPr>
          <w:p w14:paraId="50378854" w14:textId="77777777" w:rsidR="00DE4197" w:rsidRPr="00CF08D1" w:rsidRDefault="00DE4197" w:rsidP="00DE41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CF08D1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able S4. Conditional F statistics from multivariable MR</w:t>
            </w:r>
          </w:p>
        </w:tc>
      </w:tr>
      <w:tr w:rsidR="00DE4197" w:rsidRPr="00CF08D1" w14:paraId="74F7C8BB" w14:textId="77777777" w:rsidTr="00DE4197">
        <w:trPr>
          <w:trHeight w:val="280"/>
        </w:trPr>
        <w:tc>
          <w:tcPr>
            <w:tcW w:w="15304" w:type="dxa"/>
            <w:shd w:val="clear" w:color="auto" w:fill="auto"/>
            <w:noWrap/>
            <w:vAlign w:val="bottom"/>
            <w:hideMark/>
          </w:tcPr>
          <w:p w14:paraId="2F19344A" w14:textId="77777777" w:rsidR="00DE4197" w:rsidRPr="00CF08D1" w:rsidRDefault="00DE4197" w:rsidP="00DE41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CF08D1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able S5 Power estimation of current Mendelian randomization analysis</w:t>
            </w:r>
          </w:p>
        </w:tc>
      </w:tr>
      <w:tr w:rsidR="00DE4197" w:rsidRPr="00CF08D1" w14:paraId="0B7BF8C6" w14:textId="77777777" w:rsidTr="00DE4197">
        <w:trPr>
          <w:trHeight w:val="280"/>
        </w:trPr>
        <w:tc>
          <w:tcPr>
            <w:tcW w:w="15304" w:type="dxa"/>
            <w:shd w:val="clear" w:color="auto" w:fill="auto"/>
            <w:noWrap/>
            <w:vAlign w:val="bottom"/>
            <w:hideMark/>
          </w:tcPr>
          <w:p w14:paraId="60DCA392" w14:textId="77777777" w:rsidR="00DE4197" w:rsidRPr="00CF08D1" w:rsidRDefault="00DE4197" w:rsidP="00DE41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CF08D1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able S6. False discovery rate adjusted p values for all tested associations in main analysis</w:t>
            </w:r>
          </w:p>
        </w:tc>
      </w:tr>
      <w:tr w:rsidR="00DE4197" w:rsidRPr="00CF08D1" w14:paraId="58E5A179" w14:textId="77777777" w:rsidTr="00DE4197">
        <w:trPr>
          <w:trHeight w:val="280"/>
        </w:trPr>
        <w:tc>
          <w:tcPr>
            <w:tcW w:w="15304" w:type="dxa"/>
            <w:shd w:val="clear" w:color="auto" w:fill="auto"/>
            <w:noWrap/>
            <w:vAlign w:val="bottom"/>
            <w:hideMark/>
          </w:tcPr>
          <w:p w14:paraId="2E038A83" w14:textId="009A0E0E" w:rsidR="00DE4197" w:rsidRPr="00CF08D1" w:rsidRDefault="00DE4197" w:rsidP="00DE41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CF08D1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able S7. Estimates of genetical liability to leisure screen time on gastrointestinal disease in univariable mendelian randomization</w:t>
            </w:r>
          </w:p>
        </w:tc>
      </w:tr>
      <w:tr w:rsidR="00DE4197" w:rsidRPr="00CF08D1" w14:paraId="0543B457" w14:textId="77777777" w:rsidTr="00DE4197">
        <w:trPr>
          <w:trHeight w:val="280"/>
        </w:trPr>
        <w:tc>
          <w:tcPr>
            <w:tcW w:w="15304" w:type="dxa"/>
            <w:shd w:val="clear" w:color="auto" w:fill="auto"/>
            <w:noWrap/>
            <w:vAlign w:val="bottom"/>
            <w:hideMark/>
          </w:tcPr>
          <w:p w14:paraId="7C708FA5" w14:textId="2244997A" w:rsidR="00DE4197" w:rsidRPr="00CF08D1" w:rsidRDefault="00DE4197" w:rsidP="00DE41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CF08D1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able S8. Association of leisure screen time and moderate-to-vigorous intensity physical activity during leisure time with gastrointestinal disease in univariable mendelian randomization using inverse variance weighted method (linkage disequilibrium threshold of r2=0.001)</w:t>
            </w:r>
          </w:p>
        </w:tc>
      </w:tr>
      <w:tr w:rsidR="00DE4197" w:rsidRPr="00CF08D1" w14:paraId="30D1654D" w14:textId="77777777" w:rsidTr="00DE4197">
        <w:trPr>
          <w:trHeight w:val="280"/>
        </w:trPr>
        <w:tc>
          <w:tcPr>
            <w:tcW w:w="15304" w:type="dxa"/>
            <w:shd w:val="clear" w:color="auto" w:fill="auto"/>
            <w:noWrap/>
            <w:vAlign w:val="bottom"/>
            <w:hideMark/>
          </w:tcPr>
          <w:p w14:paraId="116A29C7" w14:textId="08A8C2EA" w:rsidR="00DE4197" w:rsidRPr="00CF08D1" w:rsidRDefault="00DE4197" w:rsidP="00DE41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CF08D1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able S9. Association of genetically predicted leisure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 w:rsidRPr="00CF08D1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creen time and moderate-to-vigorous intensity physical activity during leisure time on gastrointestinal diseases in multivariable Mendelian randomization</w:t>
            </w:r>
          </w:p>
        </w:tc>
      </w:tr>
      <w:tr w:rsidR="00DE4197" w:rsidRPr="00CF08D1" w14:paraId="55FBA088" w14:textId="77777777" w:rsidTr="00DE4197">
        <w:trPr>
          <w:trHeight w:val="280"/>
        </w:trPr>
        <w:tc>
          <w:tcPr>
            <w:tcW w:w="15304" w:type="dxa"/>
            <w:shd w:val="clear" w:color="auto" w:fill="auto"/>
            <w:noWrap/>
            <w:vAlign w:val="bottom"/>
            <w:hideMark/>
          </w:tcPr>
          <w:p w14:paraId="6C2802AD" w14:textId="6A127EB4" w:rsidR="00DE4197" w:rsidRPr="00CF08D1" w:rsidRDefault="00DE4197" w:rsidP="00DE41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CF08D1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able S10.Estimates of genetical liability to moderate-to-vigorous intensity physical activity during leisure time on gastrointestinal disease in univariable mendelian randomization</w:t>
            </w:r>
          </w:p>
        </w:tc>
      </w:tr>
      <w:tr w:rsidR="00DE4197" w:rsidRPr="00CF08D1" w14:paraId="0C845299" w14:textId="77777777" w:rsidTr="00DE4197">
        <w:trPr>
          <w:trHeight w:val="280"/>
        </w:trPr>
        <w:tc>
          <w:tcPr>
            <w:tcW w:w="15304" w:type="dxa"/>
            <w:shd w:val="clear" w:color="auto" w:fill="auto"/>
            <w:noWrap/>
            <w:vAlign w:val="bottom"/>
            <w:hideMark/>
          </w:tcPr>
          <w:p w14:paraId="314A5AA6" w14:textId="55A9243D" w:rsidR="00DE4197" w:rsidRPr="00CF08D1" w:rsidRDefault="00DE4197" w:rsidP="00DE41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CF08D1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able S11.Estimates of genetical liability to leisure screen time and moderate-to-vigorous intensity physical activation gastrointestinal disease adjusting for smoking phenotype</w:t>
            </w:r>
          </w:p>
        </w:tc>
      </w:tr>
      <w:tr w:rsidR="00DE4197" w:rsidRPr="00CF08D1" w14:paraId="7274BA35" w14:textId="77777777" w:rsidTr="00DE4197">
        <w:trPr>
          <w:trHeight w:val="280"/>
        </w:trPr>
        <w:tc>
          <w:tcPr>
            <w:tcW w:w="15304" w:type="dxa"/>
            <w:shd w:val="clear" w:color="auto" w:fill="auto"/>
            <w:noWrap/>
            <w:vAlign w:val="bottom"/>
            <w:hideMark/>
          </w:tcPr>
          <w:p w14:paraId="4B616537" w14:textId="3604FA4F" w:rsidR="00DE4197" w:rsidRPr="00CF08D1" w:rsidRDefault="00DE4197" w:rsidP="00DE41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CF08D1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able S12. Estimates of leisure screen time and moderate-to-vigorous intensity physical activity on gastrointestinal diseases mediated by four multiple mediators</w:t>
            </w:r>
          </w:p>
        </w:tc>
      </w:tr>
      <w:tr w:rsidR="00DE4197" w:rsidRPr="00CF08D1" w14:paraId="5AD49B27" w14:textId="77777777" w:rsidTr="00DE4197">
        <w:trPr>
          <w:trHeight w:val="280"/>
        </w:trPr>
        <w:tc>
          <w:tcPr>
            <w:tcW w:w="15304" w:type="dxa"/>
            <w:shd w:val="clear" w:color="auto" w:fill="auto"/>
            <w:noWrap/>
            <w:vAlign w:val="bottom"/>
            <w:hideMark/>
          </w:tcPr>
          <w:p w14:paraId="03186B2F" w14:textId="77777777" w:rsidR="00DE4197" w:rsidRPr="00CF08D1" w:rsidRDefault="00DE4197" w:rsidP="00DE41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DE4197" w:rsidRPr="00CF08D1" w14:paraId="237B3416" w14:textId="77777777" w:rsidTr="00DE4197">
        <w:trPr>
          <w:trHeight w:val="280"/>
        </w:trPr>
        <w:tc>
          <w:tcPr>
            <w:tcW w:w="15304" w:type="dxa"/>
            <w:shd w:val="clear" w:color="auto" w:fill="auto"/>
            <w:noWrap/>
            <w:vAlign w:val="bottom"/>
            <w:hideMark/>
          </w:tcPr>
          <w:p w14:paraId="29510009" w14:textId="3CA7259B" w:rsidR="00DE4197" w:rsidRPr="00CF08D1" w:rsidRDefault="00DE4197" w:rsidP="00DE419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CF08D1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lastRenderedPageBreak/>
              <w:t>Fig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ur</w:t>
            </w:r>
            <w:r w:rsidRPr="00CF08D1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e S1. Summary of associations of genetically predicted leisure screen time and moderate-to-vigorous physical activity with 24 gastrointestinal diseases.</w:t>
            </w:r>
          </w:p>
        </w:tc>
      </w:tr>
    </w:tbl>
    <w:p w14:paraId="55094ED3" w14:textId="77777777" w:rsidR="00583825" w:rsidRPr="00583825" w:rsidRDefault="00583825">
      <w:pPr>
        <w:rPr>
          <w:rFonts w:ascii="Arial" w:hAnsi="Arial" w:cs="Arial"/>
          <w:sz w:val="22"/>
          <w:szCs w:val="22"/>
        </w:rPr>
      </w:pPr>
    </w:p>
    <w:p w14:paraId="23B2DCB2" w14:textId="1FC954E9" w:rsidR="007A33A2" w:rsidRPr="00583825" w:rsidRDefault="007A33A2">
      <w:pPr>
        <w:rPr>
          <w:rFonts w:ascii="Arial" w:hAnsi="Arial" w:cs="Arial"/>
          <w:sz w:val="22"/>
          <w:szCs w:val="22"/>
        </w:rPr>
      </w:pPr>
    </w:p>
    <w:p w14:paraId="09CB239F" w14:textId="680A144E" w:rsidR="007A33A2" w:rsidRDefault="007A33A2">
      <w:pPr>
        <w:rPr>
          <w:rFonts w:ascii="Arial" w:hAnsi="Arial" w:cs="Arial"/>
          <w:sz w:val="22"/>
          <w:szCs w:val="22"/>
        </w:rPr>
      </w:pPr>
    </w:p>
    <w:p w14:paraId="65B9F4FC" w14:textId="29F86308" w:rsidR="00583825" w:rsidRDefault="00583825">
      <w:pPr>
        <w:rPr>
          <w:rFonts w:ascii="Arial" w:hAnsi="Arial" w:cs="Arial"/>
          <w:sz w:val="22"/>
          <w:szCs w:val="22"/>
        </w:rPr>
      </w:pPr>
    </w:p>
    <w:p w14:paraId="38FBEA92" w14:textId="06854F33" w:rsidR="00583825" w:rsidRPr="00DE4197" w:rsidRDefault="00583825">
      <w:pPr>
        <w:rPr>
          <w:rFonts w:ascii="Arial" w:hAnsi="Arial" w:cs="Arial"/>
        </w:rPr>
      </w:pPr>
      <w:r w:rsidRPr="00DE4197">
        <w:rPr>
          <w:rFonts w:ascii="Arial" w:hAnsi="Arial" w:cs="Arial"/>
        </w:rPr>
        <w:t xml:space="preserve">All tables </w:t>
      </w:r>
      <w:r w:rsidR="00E30A1D" w:rsidRPr="00DE4197">
        <w:rPr>
          <w:rFonts w:ascii="Arial" w:hAnsi="Arial" w:cs="Arial"/>
        </w:rPr>
        <w:t xml:space="preserve">and figure </w:t>
      </w:r>
      <w:r w:rsidRPr="00DE4197">
        <w:rPr>
          <w:rFonts w:ascii="Arial" w:hAnsi="Arial" w:cs="Arial"/>
        </w:rPr>
        <w:t>can be obtained in OSF data respiratory:</w:t>
      </w:r>
    </w:p>
    <w:p w14:paraId="11671DA0" w14:textId="2A3CAA1D" w:rsidR="00DA3605" w:rsidRDefault="00000000">
      <w:hyperlink r:id="rId4" w:history="1">
        <w:r w:rsidR="00E30A1D" w:rsidRPr="00F91E49">
          <w:rPr>
            <w:rStyle w:val="a3"/>
          </w:rPr>
          <w:t>https://osf.io/xr45h/?view_only=35edb8b253cc45d7a444bc15bc141a7c</w:t>
        </w:r>
      </w:hyperlink>
    </w:p>
    <w:p w14:paraId="79934DB3" w14:textId="77777777" w:rsidR="00E30A1D" w:rsidRDefault="00E30A1D">
      <w:pPr>
        <w:rPr>
          <w:rFonts w:ascii="Arial" w:hAnsi="Arial" w:cs="Arial"/>
          <w:sz w:val="22"/>
          <w:szCs w:val="22"/>
        </w:rPr>
      </w:pPr>
    </w:p>
    <w:p w14:paraId="26314383" w14:textId="15896E21" w:rsidR="00DA3605" w:rsidRDefault="00DA3605">
      <w:pPr>
        <w:rPr>
          <w:rFonts w:ascii="Arial" w:hAnsi="Arial" w:cs="Arial"/>
          <w:sz w:val="22"/>
          <w:szCs w:val="22"/>
        </w:rPr>
      </w:pPr>
      <w:r w:rsidRPr="00DA3605">
        <w:rPr>
          <w:rFonts w:ascii="Arial" w:hAnsi="Arial" w:cs="Arial"/>
          <w:sz w:val="22"/>
          <w:szCs w:val="22"/>
        </w:rPr>
        <w:t>Please view the file by clicking the xlsx file.</w:t>
      </w:r>
    </w:p>
    <w:p w14:paraId="545295C5" w14:textId="7F487FBA" w:rsidR="00DA3605" w:rsidRDefault="00DA3605">
      <w:pPr>
        <w:rPr>
          <w:rFonts w:ascii="Arial" w:hAnsi="Arial" w:cs="Arial"/>
          <w:sz w:val="22"/>
          <w:szCs w:val="22"/>
        </w:rPr>
      </w:pPr>
    </w:p>
    <w:p w14:paraId="1B59089F" w14:textId="0998049A" w:rsidR="00DA3605" w:rsidRPr="00DA3605" w:rsidRDefault="00CF08D1">
      <w:pPr>
        <w:rPr>
          <w:rFonts w:ascii="Arial" w:hAnsi="Arial" w:cs="Arial"/>
          <w:sz w:val="22"/>
          <w:szCs w:val="22"/>
        </w:rPr>
      </w:pPr>
      <w:r w:rsidRPr="00CF08D1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7F54982" wp14:editId="0C106F3F">
            <wp:extent cx="5274310" cy="210375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A3605" w:rsidRPr="00DA3605" w:rsidSect="00CF08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DCB"/>
    <w:rsid w:val="00021556"/>
    <w:rsid w:val="00032F88"/>
    <w:rsid w:val="00064F1F"/>
    <w:rsid w:val="00093F70"/>
    <w:rsid w:val="000C1C2C"/>
    <w:rsid w:val="000C3FB0"/>
    <w:rsid w:val="000E3735"/>
    <w:rsid w:val="000E5CC2"/>
    <w:rsid w:val="00107411"/>
    <w:rsid w:val="00111810"/>
    <w:rsid w:val="001160BB"/>
    <w:rsid w:val="00156975"/>
    <w:rsid w:val="0016100C"/>
    <w:rsid w:val="00163804"/>
    <w:rsid w:val="0018384B"/>
    <w:rsid w:val="0018514C"/>
    <w:rsid w:val="001A7C5E"/>
    <w:rsid w:val="001E2578"/>
    <w:rsid w:val="001E2F30"/>
    <w:rsid w:val="001F2817"/>
    <w:rsid w:val="0022370F"/>
    <w:rsid w:val="0024291F"/>
    <w:rsid w:val="00244DFE"/>
    <w:rsid w:val="00250266"/>
    <w:rsid w:val="00261789"/>
    <w:rsid w:val="00273125"/>
    <w:rsid w:val="00291B1F"/>
    <w:rsid w:val="002A0415"/>
    <w:rsid w:val="002A5221"/>
    <w:rsid w:val="002D0B5D"/>
    <w:rsid w:val="002D2207"/>
    <w:rsid w:val="002D7546"/>
    <w:rsid w:val="002E01DA"/>
    <w:rsid w:val="00310311"/>
    <w:rsid w:val="003123F7"/>
    <w:rsid w:val="00324ABA"/>
    <w:rsid w:val="00330ECC"/>
    <w:rsid w:val="00337C3D"/>
    <w:rsid w:val="00340A24"/>
    <w:rsid w:val="00363885"/>
    <w:rsid w:val="00376EB4"/>
    <w:rsid w:val="00380D48"/>
    <w:rsid w:val="0039447A"/>
    <w:rsid w:val="003A7042"/>
    <w:rsid w:val="003B78F2"/>
    <w:rsid w:val="003C1D27"/>
    <w:rsid w:val="003C36F0"/>
    <w:rsid w:val="003E4D6A"/>
    <w:rsid w:val="003F590D"/>
    <w:rsid w:val="00445A97"/>
    <w:rsid w:val="00452F54"/>
    <w:rsid w:val="004B5A3C"/>
    <w:rsid w:val="004C1788"/>
    <w:rsid w:val="004C7DA4"/>
    <w:rsid w:val="004E0AA8"/>
    <w:rsid w:val="004E621E"/>
    <w:rsid w:val="005019D6"/>
    <w:rsid w:val="00502B45"/>
    <w:rsid w:val="00563253"/>
    <w:rsid w:val="00563965"/>
    <w:rsid w:val="00583825"/>
    <w:rsid w:val="00585AAA"/>
    <w:rsid w:val="005A09C7"/>
    <w:rsid w:val="005E2135"/>
    <w:rsid w:val="00611782"/>
    <w:rsid w:val="00617F01"/>
    <w:rsid w:val="00624FAE"/>
    <w:rsid w:val="00627D45"/>
    <w:rsid w:val="00665C70"/>
    <w:rsid w:val="00683FEA"/>
    <w:rsid w:val="006950B8"/>
    <w:rsid w:val="006F0096"/>
    <w:rsid w:val="006F1B04"/>
    <w:rsid w:val="006F6643"/>
    <w:rsid w:val="00720C4B"/>
    <w:rsid w:val="00731373"/>
    <w:rsid w:val="00746812"/>
    <w:rsid w:val="00782A7E"/>
    <w:rsid w:val="00783A15"/>
    <w:rsid w:val="007854DC"/>
    <w:rsid w:val="00786EF3"/>
    <w:rsid w:val="00794A7C"/>
    <w:rsid w:val="007A33A2"/>
    <w:rsid w:val="007A688D"/>
    <w:rsid w:val="007A6EC9"/>
    <w:rsid w:val="007B1000"/>
    <w:rsid w:val="007B3647"/>
    <w:rsid w:val="007B4D8C"/>
    <w:rsid w:val="007C5F8A"/>
    <w:rsid w:val="007E168E"/>
    <w:rsid w:val="008164A2"/>
    <w:rsid w:val="00827FCF"/>
    <w:rsid w:val="0083020D"/>
    <w:rsid w:val="0084460C"/>
    <w:rsid w:val="00853781"/>
    <w:rsid w:val="00855907"/>
    <w:rsid w:val="00857206"/>
    <w:rsid w:val="00871C0E"/>
    <w:rsid w:val="0088038C"/>
    <w:rsid w:val="00880603"/>
    <w:rsid w:val="00886885"/>
    <w:rsid w:val="008945F2"/>
    <w:rsid w:val="008B71EB"/>
    <w:rsid w:val="008B7804"/>
    <w:rsid w:val="008C1DAF"/>
    <w:rsid w:val="008E61E1"/>
    <w:rsid w:val="008E649B"/>
    <w:rsid w:val="008F0FD7"/>
    <w:rsid w:val="008F4339"/>
    <w:rsid w:val="00903C5A"/>
    <w:rsid w:val="00961351"/>
    <w:rsid w:val="009674F8"/>
    <w:rsid w:val="00981B71"/>
    <w:rsid w:val="009B1DCB"/>
    <w:rsid w:val="009B4D88"/>
    <w:rsid w:val="009C275B"/>
    <w:rsid w:val="009E0C0D"/>
    <w:rsid w:val="009E4883"/>
    <w:rsid w:val="009F49E5"/>
    <w:rsid w:val="00A3255A"/>
    <w:rsid w:val="00A34E27"/>
    <w:rsid w:val="00A35BAF"/>
    <w:rsid w:val="00A366A5"/>
    <w:rsid w:val="00A3743D"/>
    <w:rsid w:val="00A747ED"/>
    <w:rsid w:val="00A97E74"/>
    <w:rsid w:val="00AD2CDD"/>
    <w:rsid w:val="00AD3710"/>
    <w:rsid w:val="00AF2C0B"/>
    <w:rsid w:val="00B05266"/>
    <w:rsid w:val="00B56BE2"/>
    <w:rsid w:val="00B6647E"/>
    <w:rsid w:val="00B670D9"/>
    <w:rsid w:val="00B716D4"/>
    <w:rsid w:val="00BA566F"/>
    <w:rsid w:val="00BB1A91"/>
    <w:rsid w:val="00BB58D1"/>
    <w:rsid w:val="00BE36B8"/>
    <w:rsid w:val="00BF3205"/>
    <w:rsid w:val="00BF68B4"/>
    <w:rsid w:val="00C016B4"/>
    <w:rsid w:val="00C23167"/>
    <w:rsid w:val="00C41A4F"/>
    <w:rsid w:val="00C41C82"/>
    <w:rsid w:val="00C5122D"/>
    <w:rsid w:val="00C55636"/>
    <w:rsid w:val="00C574DC"/>
    <w:rsid w:val="00C72450"/>
    <w:rsid w:val="00C7407E"/>
    <w:rsid w:val="00C838E6"/>
    <w:rsid w:val="00C83FEA"/>
    <w:rsid w:val="00C85349"/>
    <w:rsid w:val="00C85F31"/>
    <w:rsid w:val="00CA2D39"/>
    <w:rsid w:val="00CA304E"/>
    <w:rsid w:val="00CB058E"/>
    <w:rsid w:val="00CC182A"/>
    <w:rsid w:val="00CC7FEA"/>
    <w:rsid w:val="00CE0F72"/>
    <w:rsid w:val="00CF08D1"/>
    <w:rsid w:val="00D14FD9"/>
    <w:rsid w:val="00D36AA1"/>
    <w:rsid w:val="00D461C0"/>
    <w:rsid w:val="00D556DF"/>
    <w:rsid w:val="00D8206C"/>
    <w:rsid w:val="00D830A2"/>
    <w:rsid w:val="00D94A63"/>
    <w:rsid w:val="00DA312A"/>
    <w:rsid w:val="00DA3605"/>
    <w:rsid w:val="00DB3C54"/>
    <w:rsid w:val="00DB45A2"/>
    <w:rsid w:val="00DE4197"/>
    <w:rsid w:val="00E114A5"/>
    <w:rsid w:val="00E127EE"/>
    <w:rsid w:val="00E30A1D"/>
    <w:rsid w:val="00E50AF9"/>
    <w:rsid w:val="00E828E2"/>
    <w:rsid w:val="00E940A2"/>
    <w:rsid w:val="00E966B6"/>
    <w:rsid w:val="00ED0CA0"/>
    <w:rsid w:val="00EE14F6"/>
    <w:rsid w:val="00EE3CA4"/>
    <w:rsid w:val="00EE7A29"/>
    <w:rsid w:val="00EF2094"/>
    <w:rsid w:val="00EF6292"/>
    <w:rsid w:val="00F43490"/>
    <w:rsid w:val="00F43C27"/>
    <w:rsid w:val="00F61202"/>
    <w:rsid w:val="00F71CD6"/>
    <w:rsid w:val="00F83DA4"/>
    <w:rsid w:val="00F87925"/>
    <w:rsid w:val="00FB5C87"/>
    <w:rsid w:val="00FC27B9"/>
    <w:rsid w:val="00FE4AF2"/>
    <w:rsid w:val="00FE6430"/>
    <w:rsid w:val="00FF46AB"/>
    <w:rsid w:val="00FF5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2CD61"/>
  <w15:chartTrackingRefBased/>
  <w15:docId w15:val="{89C58EA0-928F-114C-B55A-2739707D7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CE0F72"/>
    <w:pPr>
      <w:jc w:val="both"/>
    </w:pPr>
    <w:tblPr>
      <w:tblStyleRowBandSize w:val="1"/>
      <w:tblStyleColBandSize w:val="1"/>
    </w:tblPr>
    <w:tcPr>
      <w:shd w:val="clear" w:color="auto" w:fill="auto"/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3">
    <w:name w:val="Hyperlink"/>
    <w:basedOn w:val="a0"/>
    <w:uiPriority w:val="99"/>
    <w:unhideWhenUsed/>
    <w:rsid w:val="00DA3605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DA3605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DA360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osf.io/xr45h/?view_only=35edb8b253cc45d7a444bc15bc141a7c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62</Words>
  <Characters>2066</Characters>
  <Application>Microsoft Office Word</Application>
  <DocSecurity>0</DocSecurity>
  <Lines>17</Lines>
  <Paragraphs>4</Paragraphs>
  <ScaleCrop>false</ScaleCrop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xian Ruan</dc:creator>
  <cp:keywords/>
  <dc:description/>
  <cp:lastModifiedBy>Xixian Ruan</cp:lastModifiedBy>
  <cp:revision>6</cp:revision>
  <dcterms:created xsi:type="dcterms:W3CDTF">2022-09-16T02:16:00Z</dcterms:created>
  <dcterms:modified xsi:type="dcterms:W3CDTF">2023-03-06T15:33:00Z</dcterms:modified>
</cp:coreProperties>
</file>